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0D4A0" w14:textId="77777777" w:rsidR="008D440D" w:rsidRPr="000603D8" w:rsidRDefault="008D440D" w:rsidP="008D440D">
      <w:pPr>
        <w:widowControl/>
        <w:spacing w:before="120" w:after="240"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0603D8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>S</w:t>
      </w:r>
      <w:r w:rsidRPr="000603D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 xml:space="preserve">upplementary figure 1. Z-VAD and Nec-1 effectively inhibited oxidative stress-induced apoptosis and necroptosis of melanocyte. 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The expression of P-MLKL and Cleaved-caspase3 in PIG1 cells treatment with Z-VAD and Nec-1 prior to H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2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O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bscript"/>
          <w:lang w:eastAsia="en-US"/>
        </w:rPr>
        <w:t>2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disposition were detected by Western-blot assay. 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**</w:t>
      </w:r>
      <w:r w:rsidRPr="000603D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US"/>
        </w:rPr>
        <w:t>P</w:t>
      </w:r>
      <w:r w:rsidRPr="000603D8">
        <w:rPr>
          <w:rFonts w:ascii="宋体" w:eastAsia="宋体" w:hAnsi="宋体" w:cs="宋体" w:hint="eastAsia"/>
          <w:color w:val="000000"/>
          <w:kern w:val="0"/>
          <w:sz w:val="24"/>
          <w:szCs w:val="24"/>
          <w:lang w:eastAsia="en-US"/>
        </w:rPr>
        <w:t>＜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0.01, 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***</w:t>
      </w:r>
      <w:r w:rsidRPr="000603D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US"/>
        </w:rPr>
        <w:t>P</w:t>
      </w:r>
      <w:r w:rsidRPr="000603D8">
        <w:rPr>
          <w:rFonts w:ascii="宋体" w:eastAsia="宋体" w:hAnsi="宋体" w:cs="宋体" w:hint="eastAsia"/>
          <w:color w:val="000000"/>
          <w:kern w:val="0"/>
          <w:sz w:val="24"/>
          <w:szCs w:val="24"/>
          <w:lang w:eastAsia="en-US"/>
        </w:rPr>
        <w:t>＜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0.001, ns: not significant.</w:t>
      </w:r>
    </w:p>
    <w:p w14:paraId="465963B6" w14:textId="5591E792" w:rsidR="00F4637B" w:rsidRDefault="00E911BB" w:rsidP="00FD4C15">
      <w:pPr>
        <w:jc w:val="center"/>
      </w:pPr>
      <w:r>
        <w:rPr>
          <w:noProof/>
        </w:rPr>
        <w:drawing>
          <wp:inline distT="0" distB="0" distL="0" distR="0" wp14:anchorId="5681D3EC" wp14:editId="6BA93638">
            <wp:extent cx="5272405" cy="431101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1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D28B0" w14:textId="77777777" w:rsidR="00FD4C15" w:rsidRDefault="00FD4C15"/>
    <w:p w14:paraId="118A75D6" w14:textId="77777777" w:rsidR="008D440D" w:rsidRPr="000603D8" w:rsidRDefault="008D440D" w:rsidP="008D440D">
      <w:pPr>
        <w:widowControl/>
        <w:spacing w:before="120" w:after="24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603D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0603D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upplementary figure 2. The expression of KEAP1 and PGAM5 were decreased by corresponding siRNA.</w:t>
      </w:r>
      <w:r w:rsidRPr="000603D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expression of KEAP1 </w:t>
      </w:r>
      <w:r w:rsidRPr="000603D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(A) </w:t>
      </w:r>
      <w:r w:rsidRPr="000603D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PGAM5</w:t>
      </w:r>
      <w:r w:rsidRPr="000603D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(B) </w:t>
      </w:r>
      <w:r w:rsidRPr="000603D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PIG1 cells 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treatment with KEAP1 siRNA or PGAM5 s</w:t>
      </w:r>
      <w:r w:rsidRPr="000603D8">
        <w:rPr>
          <w:rFonts w:ascii="宋体" w:eastAsia="宋体" w:hAnsi="宋体" w:cs="Times New Roman" w:hint="eastAsia"/>
          <w:color w:val="000000"/>
          <w:kern w:val="0"/>
          <w:sz w:val="24"/>
          <w:szCs w:val="24"/>
          <w:lang w:eastAsia="en-US"/>
        </w:rPr>
        <w:t>i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RNA were detected by Western-blot assay. 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  <w:t>***</w:t>
      </w:r>
      <w:r w:rsidRPr="000603D8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US"/>
        </w:rPr>
        <w:t>P</w:t>
      </w:r>
      <w:r w:rsidRPr="000603D8">
        <w:rPr>
          <w:rFonts w:ascii="宋体" w:eastAsia="宋体" w:hAnsi="宋体" w:cs="宋体" w:hint="eastAsia"/>
          <w:color w:val="000000"/>
          <w:kern w:val="0"/>
          <w:sz w:val="24"/>
          <w:szCs w:val="24"/>
          <w:lang w:eastAsia="en-US"/>
        </w:rPr>
        <w:t>＜</w:t>
      </w:r>
      <w:r w:rsidRPr="000603D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0.001.</w:t>
      </w:r>
    </w:p>
    <w:p w14:paraId="4044269F" w14:textId="04360DB0" w:rsidR="008D440D" w:rsidRDefault="00E911BB" w:rsidP="00FD4C15">
      <w:pPr>
        <w:jc w:val="center"/>
      </w:pPr>
      <w:r>
        <w:rPr>
          <w:noProof/>
        </w:rPr>
        <w:lastRenderedPageBreak/>
        <w:drawing>
          <wp:inline distT="0" distB="0" distL="0" distR="0" wp14:anchorId="242C2A5C" wp14:editId="501D042D">
            <wp:extent cx="4431030" cy="3777615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377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44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B0673" w14:textId="77777777" w:rsidR="00F5318F" w:rsidRDefault="00F5318F" w:rsidP="00FD4C15">
      <w:r>
        <w:separator/>
      </w:r>
    </w:p>
  </w:endnote>
  <w:endnote w:type="continuationSeparator" w:id="0">
    <w:p w14:paraId="07C3018E" w14:textId="77777777" w:rsidR="00F5318F" w:rsidRDefault="00F5318F" w:rsidP="00FD4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13F8D" w14:textId="77777777" w:rsidR="00F5318F" w:rsidRDefault="00F5318F" w:rsidP="00FD4C15">
      <w:r>
        <w:separator/>
      </w:r>
    </w:p>
  </w:footnote>
  <w:footnote w:type="continuationSeparator" w:id="0">
    <w:p w14:paraId="01936208" w14:textId="77777777" w:rsidR="00F5318F" w:rsidRDefault="00F5318F" w:rsidP="00FD4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0D"/>
    <w:rsid w:val="00225D7D"/>
    <w:rsid w:val="002928C0"/>
    <w:rsid w:val="008D440D"/>
    <w:rsid w:val="00CB2085"/>
    <w:rsid w:val="00E911BB"/>
    <w:rsid w:val="00F4637B"/>
    <w:rsid w:val="00F5318F"/>
    <w:rsid w:val="00FD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7C7F9"/>
  <w15:chartTrackingRefBased/>
  <w15:docId w15:val="{BA909C21-DD38-4D1D-B6B7-609C9489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C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PAN</dc:creator>
  <cp:keywords/>
  <dc:description/>
  <cp:lastModifiedBy>KANG PAN</cp:lastModifiedBy>
  <cp:revision>4</cp:revision>
  <dcterms:created xsi:type="dcterms:W3CDTF">2022-01-27T00:35:00Z</dcterms:created>
  <dcterms:modified xsi:type="dcterms:W3CDTF">2022-01-29T09:23:00Z</dcterms:modified>
</cp:coreProperties>
</file>